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Multivariate Cox regression analyses for prediction of adverse </w:t>
        <w:tab/>
        <w:t xml:space="preserve">   </w:t>
        <w:tab/>
        <w:t xml:space="preserve">    outcomes</w:t>
      </w:r>
    </w:p>
    <w:tbl>
      <w:tblPr>
        <w:tblW w:w="8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417"/>
        <w:gridCol w:w="1559"/>
        <w:gridCol w:w="1143"/>
      </w:tblGrid>
      <w:tr>
        <w:trPr>
          <w:trHeight w:val="588" w:hRule="atLeast"/>
        </w:trPr>
        <w:tc>
          <w:tcPr>
            <w:tcW w:w="4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88" w:hRule="atLeast"/>
        </w:trPr>
        <w:tc>
          <w:tcPr>
            <w:tcW w:w="4077" w:type="dxa"/>
            <w:tcBorders>
              <w:top w:val="single" w:sz="4" w:space="0" w:color="000000"/>
            </w:tcBorders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 xml:space="preserve">Predictors of  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thromboembolic </w:t>
            </w: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event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vious strok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9-10.3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ypertens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9-26.7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7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nal fail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2-7.8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art fail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-1.5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emoral ac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6-14.6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riple therap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-0.7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redictors of major bleed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vious strok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8-2.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8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vious PT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3-1.1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-2.5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S-BLE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6-9.5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riple therap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8-8.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edictors of MA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nal fail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Pa3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Pa31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2-4.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a31"/>
              <w:spacing w:lineRule="auto" w:line="480"/>
              <w:ind w:right="-241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Peripheral </w:t>
            </w:r>
            <w:r>
              <w:rPr>
                <w:rFonts w:cs="Times New Roman" w:ascii="Times New Roman" w:hAnsi="Times New Roman"/>
                <w:lang w:val="en-US"/>
              </w:rPr>
              <w:t>vascular dise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-3.5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vious M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3-2.7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eart fail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-2.5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essel numb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0-1.3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1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riple therap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-1.8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2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  <w:vAlign w:val="center"/>
          </w:tcPr>
          <w:p>
            <w:pPr>
              <w:pStyle w:val="Pa31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redictors of all-cause  deat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36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s-ES"/>
              </w:rPr>
              <w:t>1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s-ES"/>
              </w:rPr>
              <w:t>1.0-1.9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4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al failu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s-ES"/>
              </w:rPr>
              <w:t>3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s-ES"/>
              </w:rPr>
              <w:t>1.61-5.9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01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pheral vasculopath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8-5.3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8</w:t>
            </w:r>
          </w:p>
        </w:tc>
      </w:tr>
      <w:tr>
        <w:trPr>
          <w:trHeight w:val="588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 failu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1.95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3-3.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>
        <w:trPr>
          <w:trHeight w:val="588" w:hRule="atLeast"/>
        </w:trPr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ple therap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0.33 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12-0.86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  <w:lang w:val="en" w:eastAsia="es-ES"/>
        </w:rPr>
        <w:t>CHA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" w:eastAsia="es-ES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" w:eastAsia="es-ES"/>
        </w:rPr>
        <w:t>DS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" w:eastAsia="es-ES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" w:eastAsia="es-ES"/>
        </w:rPr>
        <w:t>VAS-c scor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eastAsia="Gandhari Unicode;MS Mincho" w:cs="Times New Roman" w:ascii="Times New Roman" w:hAnsi="Times New Roman"/>
          <w:sz w:val="24"/>
          <w:szCs w:val="24"/>
          <w:lang w:val="en-US"/>
        </w:rPr>
        <w:t xml:space="preserve">indicates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ngestive heart failure, hypertension, age </w:t>
      </w:r>
      <w:r>
        <w:rPr>
          <w:rFonts w:eastAsia="Gandhari Unicode;MS Mincho" w:cs="Times New Roman" w:ascii="Times New Roman" w:hAnsi="Times New Roman"/>
          <w:sz w:val="24"/>
          <w:szCs w:val="24"/>
          <w:lang w:val="en-US"/>
        </w:rPr>
        <w:t>≥75 years</w:t>
      </w:r>
      <w:r>
        <w:rPr>
          <w:rFonts w:cs="Times New Roman" w:ascii="Times New Roman" w:hAnsi="Times New Roman"/>
          <w:sz w:val="24"/>
          <w:szCs w:val="24"/>
          <w:lang w:val="en-US"/>
        </w:rPr>
        <w:t>, diabe</w:t>
        <w:softHyphen/>
        <w:t>tes,</w:t>
      </w:r>
      <w:r>
        <w:rPr>
          <w:rFonts w:eastAsia="Gandhari Unicode;MS Mincho" w:cs="Times New Roman" w:ascii="Times New Roman" w:hAnsi="Times New Roman"/>
          <w:sz w:val="24"/>
          <w:szCs w:val="24"/>
          <w:lang w:val="en-US"/>
        </w:rPr>
        <w:t xml:space="preserve"> history of previous stroke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scular disease, age 65 to 74 years</w:t>
      </w:r>
      <w:r>
        <w:rPr>
          <w:rFonts w:eastAsia="Gandhari Unicode;MS Mincho" w:cs="Times New Roman" w:ascii="Times New Roman" w:hAnsi="Times New Roman"/>
          <w:sz w:val="24"/>
          <w:szCs w:val="24"/>
          <w:lang w:val="en-US"/>
        </w:rPr>
        <w:t xml:space="preserve"> a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x category (female)</w:t>
      </w:r>
      <w:r>
        <w:rPr>
          <w:rFonts w:eastAsia="Gandhari Unicode;MS Mincho"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AS-BLED indicates: hypertension, renal/liver failure, stroke, bleeding history of predisposition, INR lability, age &gt; 65 years, concomitant drugs or alcohol. COPD: chronic obstructive pulmonary disease; PCI: Percutaneous coronary intervention; MI: myocardial infarction; ACS: Acute coronary syndrome; DES: Drug- eluting stent; TT: Triple therapy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textAlignment w:val="top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-Condense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31">
    <w:name w:val="Pa31"/>
    <w:basedOn w:val="Normal"/>
    <w:next w:val="Normal"/>
    <w:qFormat/>
    <w:pPr>
      <w:autoSpaceDE w:val="false"/>
      <w:spacing w:lineRule="atLeast" w:line="161" w:before="0" w:after="0"/>
    </w:pPr>
    <w:rPr>
      <w:rFonts w:ascii="HelveticaNeue-Condensed;HelveticaNeue-Condensed" w:hAnsi="HelveticaNeue-Condensed;HelveticaNeue-Condensed" w:cs="HelveticaNeue-Condensed;HelveticaNeue-Condensed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21:59:00Z</dcterms:created>
  <dc:creator>Antonia</dc:creator>
  <dc:description/>
  <cp:keywords/>
  <dc:language>en-US</dc:language>
  <cp:lastModifiedBy>Antonia</cp:lastModifiedBy>
  <cp:lastPrinted>2015-02-22T22:50:00Z</cp:lastPrinted>
  <dcterms:modified xsi:type="dcterms:W3CDTF">2015-12-22T18:26:00Z</dcterms:modified>
  <cp:revision>5</cp:revision>
  <dc:subject/>
  <dc:title/>
</cp:coreProperties>
</file>